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455DC" w14:textId="6EB834AF" w:rsidR="0064256C" w:rsidRPr="00FD63B9" w:rsidRDefault="00FD63B9">
      <w:pPr>
        <w:rPr>
          <w:rFonts w:ascii="DotumChe" w:eastAsia="DotumChe" w:hAnsi="DotumChe"/>
          <w:sz w:val="18"/>
        </w:rPr>
      </w:pPr>
      <w:r w:rsidRPr="00FD63B9">
        <w:rPr>
          <w:szCs w:val="24"/>
        </w:rPr>
        <w:t>S</w:t>
      </w:r>
      <w:r w:rsidR="006C7FAF">
        <w:rPr>
          <w:szCs w:val="24"/>
        </w:rPr>
        <w:t>2</w:t>
      </w:r>
      <w:r w:rsidRPr="00FD63B9">
        <w:rPr>
          <w:szCs w:val="24"/>
        </w:rPr>
        <w:t xml:space="preserve"> </w:t>
      </w:r>
      <w:r w:rsidR="006C7FAF">
        <w:rPr>
          <w:szCs w:val="24"/>
        </w:rPr>
        <w:t>D</w:t>
      </w:r>
      <w:r w:rsidRPr="00FD63B9">
        <w:rPr>
          <w:szCs w:val="24"/>
        </w:rPr>
        <w:t xml:space="preserve">ata. </w:t>
      </w:r>
      <w:r>
        <w:rPr>
          <w:szCs w:val="24"/>
        </w:rPr>
        <w:t xml:space="preserve">The original and </w:t>
      </w:r>
      <w:r w:rsidRPr="00996B7B">
        <w:rPr>
          <w:szCs w:val="24"/>
        </w:rPr>
        <w:t>optimized</w:t>
      </w:r>
      <w:r>
        <w:rPr>
          <w:szCs w:val="24"/>
        </w:rPr>
        <w:t xml:space="preserve"> nucleotide sequences of </w:t>
      </w:r>
      <w:r w:rsidRPr="00996B7B">
        <w:rPr>
          <w:i/>
          <w:szCs w:val="24"/>
        </w:rPr>
        <w:t>Hl-Amy</w:t>
      </w:r>
      <w:r>
        <w:rPr>
          <w:szCs w:val="24"/>
        </w:rPr>
        <w:t>.</w:t>
      </w:r>
    </w:p>
    <w:p w14:paraId="104EA354" w14:textId="77777777" w:rsidR="00FD63B9" w:rsidRDefault="00FD63B9">
      <w:pPr>
        <w:rPr>
          <w:rFonts w:ascii="DotumChe" w:eastAsiaTheme="minorEastAsia" w:hAnsi="DotumChe"/>
          <w:sz w:val="18"/>
        </w:rPr>
      </w:pPr>
    </w:p>
    <w:p w14:paraId="33DC8F27" w14:textId="77777777" w:rsidR="008104F7" w:rsidRDefault="008104F7">
      <w:pPr>
        <w:rPr>
          <w:rFonts w:ascii="DotumChe" w:eastAsiaTheme="minorEastAsia" w:hAnsi="DotumChe"/>
          <w:sz w:val="18"/>
        </w:rPr>
      </w:pPr>
    </w:p>
    <w:p w14:paraId="2F6CA981" w14:textId="77777777" w:rsidR="000D353B" w:rsidRPr="000D353B" w:rsidRDefault="008104F7" w:rsidP="006E1360">
      <w:pPr>
        <w:ind w:left="1680" w:firstLine="420"/>
        <w:jc w:val="left"/>
        <w:rPr>
          <w:szCs w:val="24"/>
        </w:rPr>
      </w:pPr>
      <w:r w:rsidRPr="00996B7B">
        <w:rPr>
          <w:i/>
          <w:szCs w:val="24"/>
        </w:rPr>
        <w:t>Hl-Amy</w:t>
      </w:r>
      <w:r>
        <w:rPr>
          <w:szCs w:val="24"/>
        </w:rPr>
        <w:t xml:space="preserve"> original sequence</w:t>
      </w:r>
    </w:p>
    <w:p w14:paraId="76AF87A3" w14:textId="77777777" w:rsidR="004867EA" w:rsidRPr="004867EA" w:rsidRDefault="00FD63B9" w:rsidP="004867EA">
      <w:pPr>
        <w:rPr>
          <w:rFonts w:ascii="DotumChe" w:eastAsia="DotumChe" w:hAnsi="DotumChe"/>
          <w:sz w:val="18"/>
        </w:rPr>
      </w:pPr>
      <w:r w:rsidRPr="00FD63B9">
        <w:rPr>
          <w:rFonts w:ascii="DotumChe" w:eastAsia="DotumChe" w:hAnsi="DotumChe"/>
          <w:sz w:val="18"/>
        </w:rPr>
        <w:t xml:space="preserve">       </w:t>
      </w:r>
      <w:r w:rsidR="004867EA" w:rsidRPr="004867EA">
        <w:rPr>
          <w:rFonts w:ascii="DotumChe" w:eastAsia="DotumChe" w:hAnsi="DotumChe"/>
          <w:sz w:val="18"/>
        </w:rPr>
        <w:t xml:space="preserve">1 CAGTTCGATA CCAACGCCGT TGGAGATCGT GAAACAATAG TGCAGCTTTT CAGTTGGAAA </w:t>
      </w:r>
    </w:p>
    <w:p w14:paraId="46F366E2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 61 TGGACAGACG TAGCTCTTGA ATGTGAAAGA TTCTTGGGGC CCAACGGATA TGGAGGGGTA </w:t>
      </w:r>
    </w:p>
    <w:p w14:paraId="02BED0E2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121 CAAGTATCAC CACCAAACGA CCACACTATC ATGAATGATC CATTTCGACC GTGGTGGGAG </w:t>
      </w:r>
    </w:p>
    <w:p w14:paraId="6D602D57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181 AGATATCAAG TCGCAGGGTA CAACCTCGTA AGTCGCAGTG GTGACGAAAA CGAGTTTGCG </w:t>
      </w:r>
    </w:p>
    <w:p w14:paraId="1DB84823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241 GACATGGTGG AGAGATGTAA TCAAGCCAAC GTTAGAATAT ATGTAGACGC CGTCATTAAC </w:t>
      </w:r>
    </w:p>
    <w:p w14:paraId="41B435EA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301 CACATGGCGT TCTTTGGTGG GGATTCAGCA AGCGGGGAGC CTTTTAATCC GGACGAACTA </w:t>
      </w:r>
    </w:p>
    <w:p w14:paraId="39852B9F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361 GATTATCCAA CTGTGCCATA CACGGAGGAA GATTTCAGCG TTTATTACGG TCTCTGTAGC </w:t>
      </w:r>
    </w:p>
    <w:p w14:paraId="44E755E4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421 ACCACGAACC AAGATATTCT CAACCAGTCG AGTGTTAAGG AGTTACGCGA CTGTAACCTG </w:t>
      </w:r>
    </w:p>
    <w:p w14:paraId="79D6F194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481 CTGGCCCTTA AGGACCTCGC CCAACATGAG GAGAGGGTGA GATCAAAGGT AGCAGCCTAC </w:t>
      </w:r>
    </w:p>
    <w:p w14:paraId="45FEAE3B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541 TTGAACAAGA TGATTGATAT CGGAGTTGCC GGCTTCCGTC TTGATGCTGC CAAACACATG </w:t>
      </w:r>
    </w:p>
    <w:p w14:paraId="566EE3D3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601 TGGCCGGATG ATTTAGAAAA CATCTACGGA CGACTGAATG AGTTGAAAGC GGACCACTTT </w:t>
      </w:r>
    </w:p>
    <w:p w14:paraId="7727000C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661 GAAGAGGGGT CTAAAGCATT GCTCTACCAC GAGGTCATTG ATAAAGGTCA GGACCCGATA </w:t>
      </w:r>
    </w:p>
    <w:p w14:paraId="2E39C9DE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721 AGAGCTACGG AGTACACACA TCTAGGAAGG GTAACCGAAT TCAACTACGG ACCATTGATA </w:t>
      </w:r>
    </w:p>
    <w:p w14:paraId="7A0206B6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781 GTTGATTGTA TACGTAGGCA CACTCCCTTG AAAGATTTCG GGAGGTTTAA TTTCGCCGAG </w:t>
      </w:r>
    </w:p>
    <w:p w14:paraId="3AC875BE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841 TCTTGGGAGC TCCTTCCCAG TGGCGAAGCT GTAAGTTTTA TTGACAACCA TGATAATCAG </w:t>
      </w:r>
    </w:p>
    <w:p w14:paraId="3759DD28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901 AGAGGAGAAG GCCAAGAAGA GATTGTGAAT TTTAAAGAAC CCAAGGAATA CAAAATGGCT </w:t>
      </w:r>
    </w:p>
    <w:p w14:paraId="0D8606ED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 961 AACGCTCTCA TGCTGGCGTG GCCTTACGGT ATCAACAGGG TCATGTCAAG TTATGAATTT </w:t>
      </w:r>
    </w:p>
    <w:p w14:paraId="69C458D5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021 GAGACATCTG ACGATGGACC TCCGTCTAAT GAAGACGGCG ATCTTCTGTC GCCCGAAATA </w:t>
      </w:r>
    </w:p>
    <w:p w14:paraId="2C90E010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081 GATGAAGACG GCTTATGTAC CGGAGGTTGG GTATGCGAAC ACCGATGGAG GGTGATCAAA </w:t>
      </w:r>
    </w:p>
    <w:p w14:paraId="4CF082E1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141 AATATGGTCA AGTACCAGAA CGTGGTGCGC AAAGAATCTG TTATGAATTG GTGGGACAAT </w:t>
      </w:r>
    </w:p>
    <w:p w14:paraId="41D9CD00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201 GGAAATCAAC AAGTGGCATT CGGTCGAGGC AAAAAGGGGT TTTTTGTAAT GAATAATGAA </w:t>
      </w:r>
    </w:p>
    <w:p w14:paraId="5B9A5BFB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261 CTCGAACAGA ATCTGACCGA GACCATAATG ACAGGCCTAC CACAGGGTGA ATACTGTAAT </w:t>
      </w:r>
    </w:p>
    <w:p w14:paraId="4BC78400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321 GTAATATTAG GTGAAATGAC CGATGGCGAG TGTTCGGGAC CAACTGTACA AGTCAACTCT </w:t>
      </w:r>
    </w:p>
    <w:p w14:paraId="401FC958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381 GAAGGTTACG CCGACTTCAC CATTGCTTTT GATTCCGAAG AACCTATGGT TGCCATCCAT </w:t>
      </w:r>
    </w:p>
    <w:p w14:paraId="1E7C0A8A" w14:textId="77777777" w:rsidR="004867EA" w:rsidRPr="004867EA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441 GTTGATGCCC TGGTCGCTGG TACGGGAAAC GTACATGTTG CTTCCTTTGT GGTAATACTG </w:t>
      </w:r>
    </w:p>
    <w:p w14:paraId="17AD143F" w14:textId="77777777" w:rsidR="003365AF" w:rsidRPr="00FD63B9" w:rsidRDefault="004867EA" w:rsidP="004867EA">
      <w:pPr>
        <w:rPr>
          <w:rFonts w:ascii="DotumChe" w:eastAsia="DotumChe" w:hAnsi="DotumChe"/>
          <w:sz w:val="18"/>
        </w:rPr>
      </w:pPr>
      <w:r w:rsidRPr="004867EA">
        <w:rPr>
          <w:rFonts w:ascii="DotumChe" w:eastAsia="DotumChe" w:hAnsi="DotumChe"/>
          <w:sz w:val="18"/>
        </w:rPr>
        <w:t xml:space="preserve">    1501 TTGGCGTTCC TCCTGTCACC TTCTTTCATA TAG</w:t>
      </w:r>
    </w:p>
    <w:p w14:paraId="65EE6CA2" w14:textId="77777777" w:rsidR="00FD63B9" w:rsidRPr="00FD63B9" w:rsidRDefault="00FD63B9">
      <w:pPr>
        <w:rPr>
          <w:rFonts w:ascii="DotumChe" w:eastAsia="DotumChe" w:hAnsi="DotumChe"/>
          <w:sz w:val="18"/>
        </w:rPr>
      </w:pPr>
    </w:p>
    <w:p w14:paraId="06CA6217" w14:textId="77777777" w:rsidR="000D353B" w:rsidRPr="000D353B" w:rsidRDefault="008104F7" w:rsidP="006E1360">
      <w:pPr>
        <w:ind w:left="1680" w:firstLine="420"/>
        <w:jc w:val="left"/>
        <w:rPr>
          <w:szCs w:val="24"/>
        </w:rPr>
      </w:pPr>
      <w:r w:rsidRPr="00996B7B">
        <w:rPr>
          <w:i/>
          <w:szCs w:val="24"/>
        </w:rPr>
        <w:t>Hl-Amy</w:t>
      </w:r>
      <w:r>
        <w:rPr>
          <w:szCs w:val="24"/>
        </w:rPr>
        <w:t xml:space="preserve"> </w:t>
      </w:r>
      <w:r w:rsidRPr="00996B7B">
        <w:rPr>
          <w:szCs w:val="24"/>
        </w:rPr>
        <w:t>optimized</w:t>
      </w:r>
      <w:r>
        <w:rPr>
          <w:szCs w:val="24"/>
        </w:rPr>
        <w:t xml:space="preserve"> sequence</w:t>
      </w:r>
    </w:p>
    <w:p w14:paraId="1D21BAAA" w14:textId="77777777" w:rsidR="00FD63B9" w:rsidRPr="00FD63B9" w:rsidRDefault="00FD63B9" w:rsidP="00FD63B9">
      <w:pPr>
        <w:rPr>
          <w:rFonts w:ascii="DotumChe" w:eastAsia="DotumChe" w:hAnsi="DotumChe"/>
          <w:sz w:val="18"/>
        </w:rPr>
      </w:pPr>
      <w:r w:rsidRPr="00FD63B9">
        <w:rPr>
          <w:rFonts w:ascii="DotumChe" w:eastAsia="DotumChe" w:hAnsi="DotumChe"/>
          <w:sz w:val="18"/>
        </w:rPr>
        <w:t xml:space="preserve">       1 CAGTT</w:t>
      </w:r>
      <w:r w:rsidRPr="00FD63B9">
        <w:rPr>
          <w:rFonts w:ascii="DotumChe" w:eastAsia="DotumChe" w:hAnsi="DotumChe"/>
          <w:b/>
          <w:bCs/>
          <w:sz w:val="18"/>
        </w:rPr>
        <w:t>T</w:t>
      </w:r>
      <w:r w:rsidRPr="00FD63B9">
        <w:rPr>
          <w:rFonts w:ascii="DotumChe" w:eastAsia="DotumChe" w:hAnsi="DotumChe"/>
          <w:sz w:val="18"/>
        </w:rPr>
        <w:t>GATA CCAACGC</w:t>
      </w:r>
      <w:r w:rsidRPr="00FD63B9">
        <w:rPr>
          <w:rFonts w:ascii="DotumChe" w:eastAsia="DotumChe" w:hAnsi="DotumChe"/>
          <w:b/>
          <w:bCs/>
          <w:sz w:val="18"/>
        </w:rPr>
        <w:t>G</w:t>
      </w:r>
      <w:r w:rsidRPr="00FD63B9">
        <w:rPr>
          <w:rFonts w:ascii="DotumChe" w:eastAsia="DotumChe" w:hAnsi="DotumChe"/>
          <w:sz w:val="18"/>
        </w:rPr>
        <w:t>GT </w:t>
      </w:r>
      <w:r w:rsidRPr="00FD63B9">
        <w:rPr>
          <w:rFonts w:ascii="DotumChe" w:eastAsia="DotumChe" w:hAnsi="DotumChe"/>
          <w:b/>
          <w:bCs/>
          <w:sz w:val="18"/>
        </w:rPr>
        <w:t>G</w:t>
      </w:r>
      <w:r w:rsidRPr="00FD63B9">
        <w:rPr>
          <w:rFonts w:ascii="DotumChe" w:eastAsia="DotumChe" w:hAnsi="DotumChe"/>
          <w:sz w:val="18"/>
        </w:rPr>
        <w:t>GG</w:t>
      </w:r>
      <w:r w:rsidRPr="00FD63B9">
        <w:rPr>
          <w:rFonts w:ascii="DotumChe" w:eastAsia="DotumChe" w:hAnsi="DotumChe"/>
          <w:b/>
          <w:bCs/>
          <w:sz w:val="18"/>
        </w:rPr>
        <w:t>C</w:t>
      </w:r>
      <w:r w:rsidRPr="00FD63B9">
        <w:rPr>
          <w:rFonts w:ascii="DotumChe" w:eastAsia="DotumChe" w:hAnsi="DotumChe"/>
          <w:sz w:val="18"/>
        </w:rPr>
        <w:t>GATCG</w:t>
      </w:r>
      <w:r w:rsidRPr="00FD63B9">
        <w:rPr>
          <w:rFonts w:ascii="DotumChe" w:eastAsia="DotumChe" w:hAnsi="DotumChe"/>
          <w:b/>
          <w:bCs/>
          <w:sz w:val="18"/>
        </w:rPr>
        <w:t>C</w:t>
      </w:r>
      <w:r w:rsidRPr="00FD63B9">
        <w:rPr>
          <w:rFonts w:ascii="DotumChe" w:eastAsia="DotumChe" w:hAnsi="DotumChe"/>
          <w:sz w:val="18"/>
        </w:rPr>
        <w:t> GAAAC</w:t>
      </w:r>
      <w:r w:rsidRPr="00FD63B9">
        <w:rPr>
          <w:rFonts w:ascii="DotumChe" w:eastAsia="DotumChe" w:hAnsi="DotumChe"/>
          <w:b/>
          <w:bCs/>
          <w:sz w:val="18"/>
        </w:rPr>
        <w:t>C</w:t>
      </w:r>
      <w:r w:rsidRPr="00FD63B9">
        <w:rPr>
          <w:rFonts w:ascii="DotumChe" w:eastAsia="DotumChe" w:hAnsi="DotumChe"/>
          <w:sz w:val="18"/>
        </w:rPr>
        <w:t>AT</w:t>
      </w:r>
      <w:r w:rsidRPr="00FD63B9">
        <w:rPr>
          <w:rFonts w:ascii="DotumChe" w:eastAsia="DotumChe" w:hAnsi="DotumChe"/>
          <w:b/>
          <w:bCs/>
          <w:sz w:val="18"/>
        </w:rPr>
        <w:t>T</w:t>
      </w:r>
      <w:r w:rsidRPr="00FD63B9">
        <w:rPr>
          <w:rFonts w:ascii="DotumChe" w:eastAsia="DotumChe" w:hAnsi="DotumChe"/>
          <w:sz w:val="18"/>
        </w:rPr>
        <w:t>G TGCAGCT</w:t>
      </w:r>
      <w:r w:rsidRPr="00FD63B9">
        <w:rPr>
          <w:rFonts w:ascii="DotumChe" w:eastAsia="DotumChe" w:hAnsi="DotumChe"/>
          <w:b/>
          <w:bCs/>
          <w:sz w:val="18"/>
        </w:rPr>
        <w:t>G</w:t>
      </w:r>
      <w:r w:rsidRPr="00FD63B9">
        <w:rPr>
          <w:rFonts w:ascii="DotumChe" w:eastAsia="DotumChe" w:hAnsi="DotumChe"/>
          <w:sz w:val="18"/>
        </w:rPr>
        <w:t>TT </w:t>
      </w:r>
      <w:r w:rsidRPr="00FD63B9">
        <w:rPr>
          <w:rFonts w:ascii="DotumChe" w:eastAsia="DotumChe" w:hAnsi="DotumChe"/>
          <w:b/>
          <w:bCs/>
          <w:sz w:val="18"/>
        </w:rPr>
        <w:t>T</w:t>
      </w:r>
      <w:r w:rsidRPr="00FD63B9">
        <w:rPr>
          <w:rFonts w:ascii="DotumChe" w:eastAsia="DotumChe" w:hAnsi="DotumChe"/>
          <w:sz w:val="18"/>
        </w:rPr>
        <w:t>AG</w:t>
      </w:r>
      <w:r w:rsidRPr="00FD63B9">
        <w:rPr>
          <w:rFonts w:ascii="DotumChe" w:eastAsia="DotumChe" w:hAnsi="DotumChe"/>
          <w:b/>
          <w:bCs/>
          <w:sz w:val="18"/>
        </w:rPr>
        <w:t>C</w:t>
      </w:r>
      <w:r w:rsidRPr="00FD63B9">
        <w:rPr>
          <w:rFonts w:ascii="DotumChe" w:eastAsia="DotumChe" w:hAnsi="DotumChe"/>
          <w:sz w:val="18"/>
        </w:rPr>
        <w:t>TGGAAA </w:t>
      </w:r>
      <w:r w:rsidRPr="00FD63B9">
        <w:rPr>
          <w:rFonts w:ascii="DotumChe" w:eastAsia="DotumChe" w:hAnsi="DotumChe"/>
          <w:sz w:val="18"/>
        </w:rPr>
        <w:br/>
        <w:t>      61 TGGACAGACG TAGCTCTTGA ATGTGAAAGA TTCTTGGGGC CCAACGGATA TGGAGGGGTA </w:t>
      </w:r>
      <w:r w:rsidRPr="00FD63B9">
        <w:rPr>
          <w:rFonts w:ascii="DotumChe" w:eastAsia="DotumChe" w:hAnsi="DotumChe"/>
          <w:sz w:val="18"/>
        </w:rPr>
        <w:br/>
        <w:t>     121 CAAGTATCAC CACCAAACGA CCACACTATC ATGAATGATC CATTTCGACC GTGGTGGGAG </w:t>
      </w:r>
      <w:r w:rsidRPr="00FD63B9">
        <w:rPr>
          <w:rFonts w:ascii="DotumChe" w:eastAsia="DotumChe" w:hAnsi="DotumChe"/>
          <w:sz w:val="18"/>
        </w:rPr>
        <w:br/>
        <w:t>     181 AGATATCAAG TCGCAGGGTA CAACCTCGTA AGTCGCAGTG GTGACGAAAA CGAGTTTGCG </w:t>
      </w:r>
      <w:r w:rsidRPr="00FD63B9">
        <w:rPr>
          <w:rFonts w:ascii="DotumChe" w:eastAsia="DotumChe" w:hAnsi="DotumChe"/>
          <w:sz w:val="18"/>
        </w:rPr>
        <w:br/>
        <w:t>     241 GACATGGTGG AGAGATGTAA TCAAGCCAAC GTTAGAATAT ATGTAGACGC CGTCATTAAC </w:t>
      </w:r>
      <w:r w:rsidRPr="00FD63B9">
        <w:rPr>
          <w:rFonts w:ascii="DotumChe" w:eastAsia="DotumChe" w:hAnsi="DotumChe"/>
          <w:sz w:val="18"/>
        </w:rPr>
        <w:br/>
        <w:t>     301 CACATGGCGT TCTTTGGTGG GGATTCAGCA AGCGGGGAGC CTTTTAATCC GGACGAACTA </w:t>
      </w:r>
      <w:r w:rsidRPr="00FD63B9">
        <w:rPr>
          <w:rFonts w:ascii="DotumChe" w:eastAsia="DotumChe" w:hAnsi="DotumChe"/>
          <w:sz w:val="18"/>
        </w:rPr>
        <w:br/>
        <w:t>     361 GATTATCCAA CTGTGCCATA CACGGAGGAA GATTTCAGCG TTTATTACGG TCTCTGTAGC </w:t>
      </w:r>
      <w:r w:rsidRPr="00FD63B9">
        <w:rPr>
          <w:rFonts w:ascii="DotumChe" w:eastAsia="DotumChe" w:hAnsi="DotumChe"/>
          <w:sz w:val="18"/>
        </w:rPr>
        <w:br/>
        <w:t>     421 ACCACGAACC AAGATATTCT CAACCAGTCG AGTGTTAAGG AGTTACGCGA CTGTAACCTG </w:t>
      </w:r>
      <w:r w:rsidRPr="00FD63B9">
        <w:rPr>
          <w:rFonts w:ascii="DotumChe" w:eastAsia="DotumChe" w:hAnsi="DotumChe"/>
          <w:sz w:val="18"/>
        </w:rPr>
        <w:br/>
        <w:t>     481 CTGGCCCTTA AGGACCTCGC CCAACATGAG GAGAGGGTGA GATCAAAGGT AGCAGCCTAC </w:t>
      </w:r>
      <w:r w:rsidRPr="00FD63B9">
        <w:rPr>
          <w:rFonts w:ascii="DotumChe" w:eastAsia="DotumChe" w:hAnsi="DotumChe"/>
          <w:sz w:val="18"/>
        </w:rPr>
        <w:br/>
        <w:t>     541 TTGAACAAGA TGATTGATAT CGGAGTTGCC GGCTTCCGTC TTGATGCTGC CAAACACATG </w:t>
      </w:r>
      <w:r w:rsidRPr="00FD63B9">
        <w:rPr>
          <w:rFonts w:ascii="DotumChe" w:eastAsia="DotumChe" w:hAnsi="DotumChe"/>
          <w:sz w:val="18"/>
        </w:rPr>
        <w:br/>
        <w:t>     601 TGGCCGGATG ATTTAGAAAA CATCTACGGA CGACTGAATG AGTTGAAAGC GGACCACTTT </w:t>
      </w:r>
      <w:r w:rsidRPr="00FD63B9">
        <w:rPr>
          <w:rFonts w:ascii="DotumChe" w:eastAsia="DotumChe" w:hAnsi="DotumChe"/>
          <w:sz w:val="18"/>
        </w:rPr>
        <w:br/>
        <w:t>     661 GAAGAGGGGT CTAAAGCATT GCTCTACCAC GAGGTCATTG ATAAAGGTCA GGACCCGATA </w:t>
      </w:r>
      <w:r w:rsidRPr="00FD63B9">
        <w:rPr>
          <w:rFonts w:ascii="DotumChe" w:eastAsia="DotumChe" w:hAnsi="DotumChe"/>
          <w:sz w:val="18"/>
        </w:rPr>
        <w:br/>
      </w:r>
      <w:r w:rsidRPr="00FD63B9">
        <w:rPr>
          <w:rFonts w:ascii="DotumChe" w:eastAsia="DotumChe" w:hAnsi="DotumChe"/>
          <w:sz w:val="18"/>
        </w:rPr>
        <w:lastRenderedPageBreak/>
        <w:t>     721 AGAGCTACGG AGTACACACA TCTAGGAAGG GTAACCGAAT TCAACTACGG ACCATTGATA </w:t>
      </w:r>
      <w:r w:rsidRPr="00FD63B9">
        <w:rPr>
          <w:rFonts w:ascii="DotumChe" w:eastAsia="DotumChe" w:hAnsi="DotumChe"/>
          <w:sz w:val="18"/>
        </w:rPr>
        <w:br/>
        <w:t>     781 GTTGATTGTA TACGTAGGCA CACTCCCTTG AAAGATTTCG GGAGGTTTAA TTTCGCCGAG </w:t>
      </w:r>
      <w:r w:rsidRPr="00FD63B9">
        <w:rPr>
          <w:rFonts w:ascii="DotumChe" w:eastAsia="DotumChe" w:hAnsi="DotumChe"/>
          <w:sz w:val="18"/>
        </w:rPr>
        <w:br/>
        <w:t>     841 TCTTGGGAGC TCCTTCCCAG TGGCGAAGCT GTAAGTTTTA TTGACAACCA TGATAATCAG </w:t>
      </w:r>
      <w:r w:rsidRPr="00FD63B9">
        <w:rPr>
          <w:rFonts w:ascii="DotumChe" w:eastAsia="DotumChe" w:hAnsi="DotumChe"/>
          <w:sz w:val="18"/>
        </w:rPr>
        <w:br/>
        <w:t>     901 AGAGGAGAAG GCCAAGAAGA GATTGTGAAT TTTAAAGAAC CCAAGGAATA CAAAATGGCT </w:t>
      </w:r>
      <w:r w:rsidRPr="00FD63B9">
        <w:rPr>
          <w:rFonts w:ascii="DotumChe" w:eastAsia="DotumChe" w:hAnsi="DotumChe"/>
          <w:sz w:val="18"/>
        </w:rPr>
        <w:br/>
        <w:t>     961 AACGCTCTCA TGCTGGCGTG GCCTTACGGT ATCAACAGGG TCATGTCAAG TTATGAATTT </w:t>
      </w:r>
      <w:r w:rsidRPr="00FD63B9">
        <w:rPr>
          <w:rFonts w:ascii="DotumChe" w:eastAsia="DotumChe" w:hAnsi="DotumChe"/>
          <w:sz w:val="18"/>
        </w:rPr>
        <w:br/>
        <w:t>    1021 GAGACATCTG ACGATGGACC TCCGTCTAAT GAAGACGGCG ATCTTCTGTC GCCCGAAATA </w:t>
      </w:r>
      <w:r w:rsidRPr="00FD63B9">
        <w:rPr>
          <w:rFonts w:ascii="DotumChe" w:eastAsia="DotumChe" w:hAnsi="DotumChe"/>
          <w:sz w:val="18"/>
        </w:rPr>
        <w:br/>
        <w:t>    1081 GATGAAGACG GCTTATGTAC CGGAGGTTGG GTATGCGAAC ACCGATGGAG GGTGATCAAA </w:t>
      </w:r>
      <w:r w:rsidRPr="00FD63B9">
        <w:rPr>
          <w:rFonts w:ascii="DotumChe" w:eastAsia="DotumChe" w:hAnsi="DotumChe"/>
          <w:sz w:val="18"/>
        </w:rPr>
        <w:br/>
        <w:t>    1141 AATATGGTCA AGTACCAGAA CGTGGTGCGC AAAGAATCTG TTATGAATTG GTGGGACAAT </w:t>
      </w:r>
      <w:r w:rsidRPr="00FD63B9">
        <w:rPr>
          <w:rFonts w:ascii="DotumChe" w:eastAsia="DotumChe" w:hAnsi="DotumChe"/>
          <w:sz w:val="18"/>
        </w:rPr>
        <w:br/>
        <w:t>    1201 GGAAATCAAC AAGTGGCATT CGGTCGAGGC AAAAAGGGGT TTTTTGTAAT GAATAATGAA </w:t>
      </w:r>
      <w:r w:rsidRPr="00FD63B9">
        <w:rPr>
          <w:rFonts w:ascii="DotumChe" w:eastAsia="DotumChe" w:hAnsi="DotumChe"/>
          <w:sz w:val="18"/>
        </w:rPr>
        <w:br/>
        <w:t>    1261 CTCGAACAGA ATCTGACCGA GACCATAATG ACAGGCCTAC CACAGGGTGA ATACTGTAAT </w:t>
      </w:r>
      <w:r w:rsidRPr="00FD63B9">
        <w:rPr>
          <w:rFonts w:ascii="DotumChe" w:eastAsia="DotumChe" w:hAnsi="DotumChe"/>
          <w:sz w:val="18"/>
        </w:rPr>
        <w:br/>
        <w:t>    1321 GTAATATTAG GTGAAATGAC CGATGGCGAG TGTTCGGGAC CAACTGTACA AGTCAACTCT </w:t>
      </w:r>
      <w:r w:rsidRPr="00FD63B9">
        <w:rPr>
          <w:rFonts w:ascii="DotumChe" w:eastAsia="DotumChe" w:hAnsi="DotumChe"/>
          <w:sz w:val="18"/>
        </w:rPr>
        <w:br/>
        <w:t>    1381 GAAGGTTACG CCGACTTCAC CATTGCTTTT GATTCCGAAG AACCTATGGT TGCCATCCAT </w:t>
      </w:r>
      <w:r w:rsidRPr="00FD63B9">
        <w:rPr>
          <w:rFonts w:ascii="DotumChe" w:eastAsia="DotumChe" w:hAnsi="DotumChe"/>
          <w:sz w:val="18"/>
        </w:rPr>
        <w:br/>
        <w:t>    1441 GTTGATGCCC TGGTCGCTGG TACGGGAAAC GTACATGTTG CTTCCTTTGT GGTAATACTG </w:t>
      </w:r>
      <w:r w:rsidRPr="00FD63B9">
        <w:rPr>
          <w:rFonts w:ascii="DotumChe" w:eastAsia="DotumChe" w:hAnsi="DotumChe"/>
          <w:sz w:val="18"/>
        </w:rPr>
        <w:br/>
        <w:t>    1501 TTGGCGTTCC TCCTGTCACC TTCTTTCATA TAG</w:t>
      </w:r>
    </w:p>
    <w:p w14:paraId="3202C8FA" w14:textId="77777777" w:rsidR="00FD63B9" w:rsidRPr="00FD63B9" w:rsidRDefault="00FD63B9">
      <w:pPr>
        <w:rPr>
          <w:rFonts w:ascii="DotumChe" w:eastAsia="DotumChe" w:hAnsi="DotumChe"/>
          <w:sz w:val="18"/>
        </w:rPr>
      </w:pPr>
    </w:p>
    <w:sectPr w:rsidR="00FD63B9" w:rsidRPr="00FD6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3B9"/>
    <w:rsid w:val="000D353B"/>
    <w:rsid w:val="003365AF"/>
    <w:rsid w:val="004867EA"/>
    <w:rsid w:val="0064256C"/>
    <w:rsid w:val="006C7FAF"/>
    <w:rsid w:val="006E1360"/>
    <w:rsid w:val="008104F7"/>
    <w:rsid w:val="00FD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1C4C4"/>
  <w15:chartTrackingRefBased/>
  <w15:docId w15:val="{69544A98-B3F5-46FC-9B25-44D0C750C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5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99</Words>
  <Characters>3416</Characters>
  <Application>Microsoft Office Word</Application>
  <DocSecurity>0</DocSecurity>
  <Lines>28</Lines>
  <Paragraphs>8</Paragraphs>
  <ScaleCrop>false</ScaleCrop>
  <Company>SCSIO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hen</dc:creator>
  <cp:keywords/>
  <dc:description/>
  <cp:lastModifiedBy>SATHISH</cp:lastModifiedBy>
  <cp:revision>6</cp:revision>
  <dcterms:created xsi:type="dcterms:W3CDTF">2019-12-23T12:56:00Z</dcterms:created>
  <dcterms:modified xsi:type="dcterms:W3CDTF">2020-09-05T01:41:00Z</dcterms:modified>
</cp:coreProperties>
</file>